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0B5" w:rsidRPr="00D760B5" w:rsidRDefault="00D760B5" w:rsidP="00D760B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lang w:val="fr-CA"/>
        </w:rPr>
      </w:pPr>
      <w:r w:rsidRPr="00D760B5">
        <w:rPr>
          <w:rFonts w:ascii="Times New Roman" w:hAnsi="Times New Roman" w:cs="Times New Roman"/>
          <w:b/>
          <w:lang w:val="fr-CA"/>
        </w:rPr>
        <w:t>Appendix A:  Interview Questions for CSA Participants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To begin, I have a couple of questions about your background?</w:t>
      </w:r>
    </w:p>
    <w:p w:rsidR="00D760B5" w:rsidRPr="00D760B5" w:rsidRDefault="00D760B5" w:rsidP="00D760B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ere were you born?</w:t>
      </w:r>
    </w:p>
    <w:p w:rsidR="00D760B5" w:rsidRPr="00D760B5" w:rsidRDefault="00D760B5" w:rsidP="00D760B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ere did you grow up?</w:t>
      </w:r>
    </w:p>
    <w:p w:rsidR="00D760B5" w:rsidRPr="00D760B5" w:rsidRDefault="00D760B5" w:rsidP="00D760B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ere did you attend school/complete your undergraduate training?</w:t>
      </w:r>
    </w:p>
    <w:p w:rsidR="00D760B5" w:rsidRPr="00D760B5" w:rsidRDefault="00D760B5" w:rsidP="00D760B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Are you a Canadian citizen? When did you become a citizen?</w:t>
      </w:r>
    </w:p>
    <w:p w:rsidR="00D760B5" w:rsidRPr="00D760B5" w:rsidRDefault="00D760B5" w:rsidP="00D760B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Where did you attend medical school?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name of the institution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 country/city of the institution in?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 What made you decide to go to medical school in ___________ (country/name)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 admission requirements,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 difficulties with acceptance into Canadian schools,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 financial considerations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 geographical preferences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How do you feel about your experience of in medical school in _________ (country)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positive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 negative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At what stage are you in getting your license to practice in Canada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which exams taken/passed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residency – applied, accepted, in process, completed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currently practicing - full licence, provisional/restricted license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at difficulties, if any, did you experience in getting to this point?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passing exams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securing residency training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lastRenderedPageBreak/>
        <w:t>Was there anything that made getting to this point in the licensing process easier?  How did it help you?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clinical rotation in Canada during med school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skills assessment/enhancement courses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examination preparation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accepting residency positions in less appealing fields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personal network</w:t>
      </w:r>
    </w:p>
    <w:p w:rsidR="00D760B5" w:rsidRPr="00D760B5" w:rsidRDefault="00D760B5" w:rsidP="00D760B5">
      <w:pPr>
        <w:pStyle w:val="ListParagraph"/>
        <w:numPr>
          <w:ilvl w:val="3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ith whom?</w:t>
      </w:r>
    </w:p>
    <w:p w:rsidR="00D760B5" w:rsidRPr="00D760B5" w:rsidRDefault="00D760B5" w:rsidP="00D760B5">
      <w:pPr>
        <w:pStyle w:val="ListParagraph"/>
        <w:numPr>
          <w:ilvl w:val="3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at did they do?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What resources should be available to help CSA through the licensing process?</w:t>
      </w:r>
    </w:p>
    <w:p w:rsidR="00D760B5" w:rsidRPr="00D760B5" w:rsidRDefault="00D760B5" w:rsidP="00D760B5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clinical rotations in Canada during med school</w:t>
      </w:r>
    </w:p>
    <w:p w:rsidR="00D760B5" w:rsidRPr="00D760B5" w:rsidRDefault="00D760B5" w:rsidP="00D760B5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skills assessment/enhancement courses</w:t>
      </w:r>
    </w:p>
    <w:p w:rsidR="00D760B5" w:rsidRPr="00D760B5" w:rsidRDefault="00D760B5" w:rsidP="00D760B5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examination preparation </w:t>
      </w:r>
    </w:p>
    <w:p w:rsidR="00D760B5" w:rsidRPr="00D760B5" w:rsidRDefault="00D760B5" w:rsidP="00D760B5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dedicated residency positions in less appealing fields</w:t>
      </w:r>
    </w:p>
    <w:p w:rsidR="00D760B5" w:rsidRPr="00D760B5" w:rsidRDefault="00D760B5" w:rsidP="00D760B5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personal network</w:t>
      </w:r>
    </w:p>
    <w:p w:rsidR="00D760B5" w:rsidRPr="00D760B5" w:rsidRDefault="00D760B5" w:rsidP="00D760B5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Should these be different than those available for other IMG?  Why?</w:t>
      </w:r>
    </w:p>
    <w:p w:rsidR="00D760B5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Should the requirements or process for CSA be different than they currently are? And if </w:t>
      </w:r>
      <w:proofErr w:type="gramStart"/>
      <w:r w:rsidRPr="00D760B5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760B5">
        <w:rPr>
          <w:rFonts w:ascii="Times New Roman" w:hAnsi="Times New Roman" w:cs="Times New Roman"/>
          <w:sz w:val="24"/>
          <w:szCs w:val="24"/>
        </w:rPr>
        <w:t xml:space="preserve"> how?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Success rates on examinations,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language proficiency,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Probe: cultural knowledge, 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likelihood of retention in rural areas</w:t>
      </w:r>
    </w:p>
    <w:p w:rsidR="00D760B5" w:rsidRPr="00D760B5" w:rsidRDefault="00D760B5" w:rsidP="00D760B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>Probe: Canadian resident/citizen</w:t>
      </w:r>
    </w:p>
    <w:p w:rsidR="00D760B5" w:rsidRPr="00D760B5" w:rsidRDefault="00D760B5" w:rsidP="00D760B5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lastRenderedPageBreak/>
        <w:t>Should they be different than those for other IMGs? Why?</w:t>
      </w:r>
    </w:p>
    <w:p w:rsidR="00D200CC" w:rsidRPr="00D760B5" w:rsidRDefault="00D760B5" w:rsidP="00D760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B5">
        <w:rPr>
          <w:rFonts w:ascii="Times New Roman" w:hAnsi="Times New Roman" w:cs="Times New Roman"/>
          <w:sz w:val="24"/>
          <w:szCs w:val="24"/>
        </w:rPr>
        <w:t xml:space="preserve">Is there anything else you would like to add? </w:t>
      </w:r>
    </w:p>
    <w:sectPr w:rsidR="00D200CC" w:rsidRPr="00D760B5" w:rsidSect="00D760B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A328E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D4938D7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806037C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9033B0D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42056108">
    <w:abstractNumId w:val="3"/>
  </w:num>
  <w:num w:numId="2" w16cid:durableId="1620718324">
    <w:abstractNumId w:val="2"/>
  </w:num>
  <w:num w:numId="3" w16cid:durableId="75711757">
    <w:abstractNumId w:val="0"/>
  </w:num>
  <w:num w:numId="4" w16cid:durableId="863596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B5"/>
    <w:rsid w:val="000A4CDA"/>
    <w:rsid w:val="000A7CB7"/>
    <w:rsid w:val="000F0E4C"/>
    <w:rsid w:val="00254D2F"/>
    <w:rsid w:val="00267121"/>
    <w:rsid w:val="00300111"/>
    <w:rsid w:val="00941B3A"/>
    <w:rsid w:val="00B85124"/>
    <w:rsid w:val="00D078ED"/>
    <w:rsid w:val="00D760B5"/>
    <w:rsid w:val="00D764E3"/>
    <w:rsid w:val="00F0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2D34"/>
  <w15:chartTrackingRefBased/>
  <w15:docId w15:val="{598CC3B0-128C-411A-9BF9-B9158EE4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0B5"/>
    <w:pPr>
      <w:spacing w:after="200" w:line="276" w:lineRule="auto"/>
    </w:pPr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60B5"/>
    <w:pPr>
      <w:spacing w:after="0" w:line="240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76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862</Characters>
  <Application>Microsoft Office Word</Application>
  <DocSecurity>0</DocSecurity>
  <Lines>49</Lines>
  <Paragraphs>17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Ryan</dc:creator>
  <cp:keywords/>
  <dc:description/>
  <cp:lastModifiedBy>Dana Ryan</cp:lastModifiedBy>
  <cp:revision>1</cp:revision>
  <dcterms:created xsi:type="dcterms:W3CDTF">2023-05-14T18:25:00Z</dcterms:created>
  <dcterms:modified xsi:type="dcterms:W3CDTF">2023-05-14T18:26:00Z</dcterms:modified>
</cp:coreProperties>
</file>